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59EDE" w14:textId="77777777" w:rsidR="009612D8" w:rsidRDefault="009612D8" w:rsidP="009612D8">
      <w:pPr>
        <w:pStyle w:val="AGTABCaption"/>
      </w:pPr>
      <w:r w:rsidRPr="00831B00">
        <w:t xml:space="preserve">Supplementary Table </w:t>
      </w:r>
      <w:r>
        <w:t>2.</w:t>
      </w:r>
      <w:r>
        <w:rPr>
          <w:rFonts w:hint="eastAsia"/>
        </w:rPr>
        <w:t xml:space="preserve"> </w:t>
      </w:r>
      <w:r>
        <w:t>A</w:t>
      </w:r>
      <w:r w:rsidRPr="00831B00">
        <w:t>ssociations between the DEGs’ expression with PFS of HCC patients with diverse clinical characteristics</w:t>
      </w:r>
      <w:r>
        <w:t>.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67"/>
        <w:gridCol w:w="381"/>
        <w:gridCol w:w="959"/>
        <w:gridCol w:w="464"/>
        <w:gridCol w:w="931"/>
        <w:gridCol w:w="464"/>
        <w:gridCol w:w="904"/>
        <w:gridCol w:w="464"/>
        <w:gridCol w:w="904"/>
        <w:gridCol w:w="464"/>
        <w:gridCol w:w="1012"/>
        <w:gridCol w:w="464"/>
        <w:gridCol w:w="904"/>
        <w:gridCol w:w="464"/>
      </w:tblGrid>
      <w:tr w:rsidR="009612D8" w:rsidRPr="007A2082" w14:paraId="4A21A11A" w14:textId="77777777" w:rsidTr="00BC3490">
        <w:trPr>
          <w:trHeight w:val="288"/>
          <w:jc w:val="center"/>
        </w:trPr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5C77C0" w14:textId="77777777" w:rsidR="009612D8" w:rsidRPr="007A2082" w:rsidRDefault="009612D8" w:rsidP="00BC3490">
            <w:pPr>
              <w:ind w:firstLineChars="200" w:firstLine="22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Gene symbol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6AD711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DCN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C98A9B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CCL21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D737A5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IGJ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7E9EE4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SFRP4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A26485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MOXD1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F73E67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CXCL14</w:t>
            </w:r>
          </w:p>
        </w:tc>
      </w:tr>
      <w:tr w:rsidR="009612D8" w:rsidRPr="007A2082" w14:paraId="79101059" w14:textId="77777777" w:rsidTr="009612D8">
        <w:trPr>
          <w:trHeight w:val="66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385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Clinical paramet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350C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DAF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D648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4EB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868B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732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D979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B32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A6FF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57C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6B80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FC7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61D0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</w:tr>
      <w:tr w:rsidR="009612D8" w:rsidRPr="007A2082" w14:paraId="6ABCDFB2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117A" w14:textId="77777777" w:rsidR="009612D8" w:rsidRPr="007A2082" w:rsidRDefault="009612D8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775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6452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8E55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25FA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AC28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472F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A8F3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21B6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F5C5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5850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D56B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5A56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87D0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612D8" w:rsidRPr="007A2082" w14:paraId="53793BF9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A526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29BD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061E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2(043-0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82DE2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530E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3(0.44-0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32800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2667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6(0.46-0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27EC3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5BEE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2(0.57-1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9895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7D91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8(0.54-1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0A13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6CFD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9(0.62-1.2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3F6E5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24</w:t>
            </w:r>
          </w:p>
        </w:tc>
      </w:tr>
      <w:tr w:rsidR="009612D8" w:rsidRPr="007A2082" w14:paraId="6C5782D4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B205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05F9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0857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8(0.65-1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CFD0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2C08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6(0.4-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067C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A701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7(0.40-1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A4B8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FCCC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48(0.89-2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01FF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67A7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19(0.71-1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4916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BE1E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9(0.42-1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65CE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62</w:t>
            </w:r>
          </w:p>
        </w:tc>
      </w:tr>
      <w:tr w:rsidR="009612D8" w:rsidRPr="007A2082" w14:paraId="188C6F0C" w14:textId="77777777" w:rsidTr="00BC3490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E896" w14:textId="77777777" w:rsidR="009612D8" w:rsidRPr="007A2082" w:rsidRDefault="009612D8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Family histo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1C02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53CD0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AA437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ADC13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9A14B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D6C4C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08657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E6C35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9F45D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055BA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56E0E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BCC60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612D8" w:rsidRPr="007A2082" w14:paraId="3745C57F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CF9D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592F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44B9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2(0.48-1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5110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C5C9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0(0.47-1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9F01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C824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6(0.33-0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E315D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87B4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6(0.56-1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E190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1F66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5(0.50-11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6D2B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E95A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1(0.47-1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F824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42</w:t>
            </w:r>
          </w:p>
        </w:tc>
      </w:tr>
      <w:tr w:rsidR="009612D8" w:rsidRPr="007A2082" w14:paraId="17EA7892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5B9A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4DAD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C574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1(0.41-0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D0B39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447A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77(1.08-2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E73A4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7329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3(0.42-0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DC1A6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AC68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6(0.65-1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E54D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8F63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7(0.66-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9CA5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312F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15(0.78-1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C490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95</w:t>
            </w:r>
          </w:p>
        </w:tc>
      </w:tr>
      <w:tr w:rsidR="009612D8" w:rsidRPr="007A2082" w14:paraId="47A7570A" w14:textId="77777777" w:rsidTr="00BC3490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4984" w14:textId="77777777" w:rsidR="009612D8" w:rsidRPr="007A2082" w:rsidRDefault="009612D8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Risk fact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1039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30833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E78A6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75644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53FFF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51CEA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2F97A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98734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48D1C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6665B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17C36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70493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612D8" w:rsidRPr="007A2082" w14:paraId="434DE987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FA17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Alcohol consump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12DE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BDAC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9(0.32-1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3E90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0170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2(0.51-1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10F3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15B2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3(0.34-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33E3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6837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1(0.50-1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D807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6E73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5(0.36-1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2195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2834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4(0.40-1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254D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32</w:t>
            </w:r>
          </w:p>
        </w:tc>
      </w:tr>
      <w:tr w:rsidR="009612D8" w:rsidRPr="007A2082" w14:paraId="3E7F9938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B670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epatitis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7AAB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D525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2(0.16-0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D03B0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34B6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7(0.24-0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FBD47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D1BF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3(0.22-0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7B8E4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CBF9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0(0.40-1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F0FF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4908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1(0.26-1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A945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9B80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4(0.22-0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4D581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19</w:t>
            </w:r>
          </w:p>
        </w:tc>
      </w:tr>
      <w:tr w:rsidR="009612D8" w:rsidRPr="007A2082" w14:paraId="163C7098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CDCA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epatitis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48D1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447A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2.99(0.60-14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D84E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10E8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9(0.46-2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62A5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2AC9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8(0.45-2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3C8B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6EBB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5(0.44-2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EAFC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9C0A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6(0.40-2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0A75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0012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52(0.62-3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830F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58</w:t>
            </w:r>
          </w:p>
        </w:tc>
      </w:tr>
      <w:tr w:rsidR="009612D8" w:rsidRPr="007A2082" w14:paraId="4421BD5E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3569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5CDD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6A2F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1(0.63-2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7EE1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515D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6(0.34-1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4734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7939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0(0.31-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6843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B02D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50(0.78-2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8587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73BE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97(0.99-3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0EE5F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57ED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11(0.58-2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0C1A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42</w:t>
            </w:r>
          </w:p>
        </w:tc>
      </w:tr>
      <w:tr w:rsidR="009612D8" w:rsidRPr="007A2082" w14:paraId="1E9BC823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A49A" w14:textId="77777777" w:rsidR="009612D8" w:rsidRPr="007A2082" w:rsidRDefault="009612D8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St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97F8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E9192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36FF8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B6672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5E5BA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AE0E6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2803D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E9634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50DE6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3158F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EE318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AE8E2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505C9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612D8" w:rsidRPr="007A2082" w14:paraId="5B1AD665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B191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Ⅰ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DF31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4D83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3(0.51-1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845D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B62D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6(0.52-1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B3B4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CF71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0(0.55-1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01C5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B765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33(0.81-2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8C24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2C8D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4(0.63-1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F6A8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653A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9(0.48-1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4C1C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59</w:t>
            </w:r>
          </w:p>
        </w:tc>
      </w:tr>
      <w:tr w:rsidR="009612D8" w:rsidRPr="007A2082" w14:paraId="40EBE50F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B822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Ⅱ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7C93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F2D2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2(0.40-1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419C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D63E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2(0.51-1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F27E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ABA9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5(0.30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4D506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D1A6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6(0.42-1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BA78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5ECE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9(0.49-1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D7F0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F231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9(0.38-1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1BA1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41</w:t>
            </w:r>
          </w:p>
        </w:tc>
      </w:tr>
      <w:tr w:rsidR="009612D8" w:rsidRPr="007A2082" w14:paraId="6BC7D656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43FF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Ⅲ+Ⅳ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0556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9C42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4(0.38-1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72E0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D101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9 (0.47-1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01F7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33C5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7(0.27-0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FC7D5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1D63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 (0.53-1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42A1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0907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0(0.35-1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3480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FE95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7(0.46-1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6DD6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40</w:t>
            </w:r>
          </w:p>
        </w:tc>
      </w:tr>
      <w:tr w:rsidR="009612D8" w:rsidRPr="007A2082" w14:paraId="501C6AFE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83FF" w14:textId="77777777" w:rsidR="009612D8" w:rsidRPr="007A2082" w:rsidRDefault="009612D8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Gra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2B71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5AA2A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E06CA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76533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22BFE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EA0A3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586AC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C5F2E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C5AB9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16470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718D8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0EF8E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319AB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612D8" w:rsidRPr="007A2082" w14:paraId="15C7BA02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831D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FDE8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7D52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0(0.22-1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90E4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5ED8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4(0.34-1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6E45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2795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8(0.16-0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56D4D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ED80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5(0.30-1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228B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19AD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6(0.35-1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EF46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26D9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6(0.35-1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2AB0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88</w:t>
            </w:r>
          </w:p>
        </w:tc>
      </w:tr>
      <w:tr w:rsidR="009612D8" w:rsidRPr="007A2082" w14:paraId="30F25307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9460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402D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CBA8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1(0.46-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CCC7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DFCD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5(0.42-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A137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853E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0(0.45-1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6AE4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A092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1(0.53-1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E120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78AB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9(0.64-1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149F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FB7D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9(0.57-1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C799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00</w:t>
            </w:r>
          </w:p>
        </w:tc>
      </w:tr>
      <w:tr w:rsidR="009612D8" w:rsidRPr="007A2082" w14:paraId="5651C8B4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0909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2F81C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926B2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1(0.43-1.16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25E2C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7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78DE4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(0.42-1.14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F5282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5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126DD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8(0.41-1.12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0D56F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3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CEAEA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8(0.78-2.11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0F23D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3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DEF3E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5(0.52-1.40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3ED37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2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44003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4(0.39-1.06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C9BC8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81</w:t>
            </w:r>
          </w:p>
        </w:tc>
      </w:tr>
      <w:tr w:rsidR="009612D8" w:rsidRPr="007A2082" w14:paraId="0C8E1AF4" w14:textId="77777777" w:rsidTr="00BC3490">
        <w:trPr>
          <w:trHeight w:val="288"/>
          <w:jc w:val="center"/>
        </w:trPr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7670" w14:textId="77777777" w:rsidR="009612D8" w:rsidRPr="007A2082" w:rsidRDefault="009612D8" w:rsidP="00BC3490">
            <w:pPr>
              <w:ind w:firstLineChars="150" w:firstLine="165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Gene symbol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056BD9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STMN2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073069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FCN3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D8F80C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COMP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B0BE47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CPA3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805C11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bookmarkStart w:id="0" w:name="_Hlk62729869"/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LAMA2</w:t>
            </w:r>
            <w:bookmarkEnd w:id="0"/>
          </w:p>
        </w:tc>
        <w:tc>
          <w:tcPr>
            <w:tcW w:w="0" w:type="auto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58F3CF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NPY1R</w:t>
            </w:r>
          </w:p>
        </w:tc>
      </w:tr>
      <w:tr w:rsidR="009612D8" w:rsidRPr="007A2082" w14:paraId="7CF383AF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CB272" w14:textId="77777777" w:rsidR="009612D8" w:rsidRPr="007A2082" w:rsidRDefault="009612D8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Clinical paramet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94E7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6BC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E03F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D61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C882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295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1A90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016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507E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DDD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986E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975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D2DE" w14:textId="77777777" w:rsidR="009612D8" w:rsidRPr="007A2082" w:rsidRDefault="009612D8" w:rsidP="00BC3490">
            <w:pPr>
              <w:jc w:val="center"/>
              <w:rPr>
                <w:rFonts w:eastAsia="等线"/>
                <w:i/>
                <w:i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i/>
                <w:iCs/>
                <w:color w:val="000000"/>
                <w:sz w:val="11"/>
                <w:szCs w:val="11"/>
              </w:rPr>
              <w:t>P</w:t>
            </w:r>
          </w:p>
        </w:tc>
      </w:tr>
      <w:tr w:rsidR="009612D8" w:rsidRPr="007A2082" w14:paraId="39BE149F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C64A" w14:textId="77777777" w:rsidR="009612D8" w:rsidRPr="007A2082" w:rsidRDefault="009612D8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C62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5B4B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54FD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5AC8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81A6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92BA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9FBE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2260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9B5C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F422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A2C8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91BF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23FB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612D8" w:rsidRPr="007A2082" w14:paraId="3871F5AA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F9B1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CE4A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C9CF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1(0.56-1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F198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26AB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7(0.47-0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5BEB0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11A5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8(0.54-1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B47A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7B9C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(0.59-1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F4D1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DCCA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3(0.44-0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17704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FA57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6(0.53-1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B142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27</w:t>
            </w:r>
          </w:p>
        </w:tc>
      </w:tr>
      <w:tr w:rsidR="009612D8" w:rsidRPr="007A2082" w14:paraId="627D1918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4324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E816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68D7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7 (0.76-2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E6B5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8E9A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8(0.4-1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7C8F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6634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2(0.61-1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BA50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728F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9(0.54-1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BEF7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D75C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9 (0.66-1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B2D5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6BC8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8(0.53-1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BEFD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12</w:t>
            </w:r>
          </w:p>
        </w:tc>
      </w:tr>
      <w:tr w:rsidR="009612D8" w:rsidRPr="007A2082" w14:paraId="3948074B" w14:textId="77777777" w:rsidTr="00BC3490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8F92" w14:textId="77777777" w:rsidR="009612D8" w:rsidRPr="007A2082" w:rsidRDefault="009612D8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Family histo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8DCC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AD187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4FEF6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5F1D2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ABF96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49D1B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BF6D1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879E1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8914B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ABAF1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2A172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8497D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612D8" w:rsidRPr="007A2082" w14:paraId="0228A7D1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9BA5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BC2C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C7B8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3(0.54-1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CA49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322E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6(0.38-1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FB16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62F1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1(0.47-1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A2BD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011C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4(0.61-1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7984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9951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0(0.70-2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A51A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B3E8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(0.49-1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A5FC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25</w:t>
            </w:r>
          </w:p>
        </w:tc>
      </w:tr>
      <w:tr w:rsidR="009612D8" w:rsidRPr="007A2082" w14:paraId="34B493C7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A6A9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881E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C6A0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2(0.69-1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CC36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1CC2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6(0.44-0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16CF9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E7BE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9(0.60-1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31E0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41B0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6(0.58-1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ED57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0B10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3(0.425-0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3BE6C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CF24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3(0.49-1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84F3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17</w:t>
            </w:r>
          </w:p>
        </w:tc>
      </w:tr>
      <w:tr w:rsidR="009612D8" w:rsidRPr="007A2082" w14:paraId="7D1E7FE1" w14:textId="77777777" w:rsidTr="00BC3490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111D" w14:textId="77777777" w:rsidR="009612D8" w:rsidRPr="007A2082" w:rsidRDefault="009612D8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Risk fact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B348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A8185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7B5CA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5E47E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B9503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04266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00045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74043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94B71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006B1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D8991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374A3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612D8" w:rsidRPr="007A2082" w14:paraId="57377251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E5E2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Alcohol consump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BCE6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AA50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0(0.33-1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8F1C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1289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2(0.33-1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F81B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F7D2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7(0.48-1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0314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060C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4(0.57-1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D1A8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00A1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3(0.29-0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F9B53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694E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6(0.42-1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A010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68</w:t>
            </w:r>
          </w:p>
        </w:tc>
      </w:tr>
      <w:tr w:rsidR="009612D8" w:rsidRPr="007A2082" w14:paraId="3ABF8DE0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6D6A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epatitis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722C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DC04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5(0.28-1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7108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2F57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9(0.24-0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FED4A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EEA8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8(0.29-1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905A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BB19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8(0.29-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99FD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6B43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6(0.18-0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D1831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60B0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5(0.38-1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3109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11</w:t>
            </w:r>
          </w:p>
        </w:tc>
      </w:tr>
      <w:tr w:rsidR="009612D8" w:rsidRPr="007A2082" w14:paraId="6C9C12CD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A64F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Hepatitis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3200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0AC0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1(0.42-2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32E5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60EE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5(0.36-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7B14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9C5F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2(0.51-2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B88D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D754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3(0.52-2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9D29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150A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20(0.50-2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040C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1126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9(0.33-1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B5DD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98</w:t>
            </w:r>
          </w:p>
        </w:tc>
      </w:tr>
      <w:tr w:rsidR="009612D8" w:rsidRPr="007A2082" w14:paraId="0F4D4029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3736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4EC7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0162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2.13(1.07-4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F95BC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041E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9(036-1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C6D3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6C95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59(0.82-3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63B2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8EA3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8 (0.5-1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D202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78DE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61 (0.83 − 3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AA11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1E91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2(0.38-1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7B7A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17</w:t>
            </w:r>
          </w:p>
        </w:tc>
      </w:tr>
      <w:tr w:rsidR="009612D8" w:rsidRPr="007A2082" w14:paraId="36BD6DB9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2B1B" w14:textId="77777777" w:rsidR="009612D8" w:rsidRPr="007A2082" w:rsidRDefault="009612D8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St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965D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53B21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A4026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BBF81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E9F91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C4024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55CFA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CA9A0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451EA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76257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45F79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F83D1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0C11F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612D8" w:rsidRPr="007A2082" w14:paraId="51A16009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132C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Ⅰ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744F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DAA9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9(0.60-1.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46748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0C9F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(0.55-1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1C72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2E24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9(0.48-1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FFBA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666E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34(0.81-2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5691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E007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7(0.53-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4659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9361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6(0.59-1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C854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87</w:t>
            </w:r>
          </w:p>
        </w:tc>
      </w:tr>
      <w:tr w:rsidR="009612D8" w:rsidRPr="007A2082" w14:paraId="26F45D4D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2D69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Ⅱ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0DD7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C697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12(0.62-2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7725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9771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7(0.37-1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9F23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EDBE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1(0.45-1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84EA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DDC4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5(0.35-1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9069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F4E97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1(0.45-1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6A80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8349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4(0.52-1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54EF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35</w:t>
            </w:r>
          </w:p>
        </w:tc>
      </w:tr>
      <w:tr w:rsidR="009612D8" w:rsidRPr="007A2082" w14:paraId="3EB9BD8B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07E0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Ⅲ+Ⅳ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6D8F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F601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1(0.30-0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627B3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DD39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4(0.44-1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B58B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65C6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8(0.34-0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40761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BE8E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 (0.5-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2EFD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8B41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1(0.42-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2E40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1AC9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2(0.30-0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604F9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14</w:t>
            </w:r>
          </w:p>
        </w:tc>
      </w:tr>
      <w:tr w:rsidR="009612D8" w:rsidRPr="007A2082" w14:paraId="75F6FB92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4559" w14:textId="77777777" w:rsidR="009612D8" w:rsidRPr="007A2082" w:rsidRDefault="009612D8" w:rsidP="00BC349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C10587">
              <w:rPr>
                <w:rFonts w:eastAsia="等线"/>
                <w:b/>
                <w:bCs/>
                <w:color w:val="000000"/>
                <w:sz w:val="11"/>
                <w:szCs w:val="11"/>
              </w:rPr>
              <w:t>Gra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66EF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B57C9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3AF5B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B2147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89E38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ACD3E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0A9F4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4B4BB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64187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CA3F3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A54D5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521A8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8FF4C" w14:textId="77777777" w:rsidR="009612D8" w:rsidRPr="007A2082" w:rsidRDefault="009612D8" w:rsidP="00BC3490">
            <w:pPr>
              <w:jc w:val="center"/>
              <w:rPr>
                <w:rFonts w:eastAsia="Times New Roman"/>
                <w:sz w:val="11"/>
                <w:szCs w:val="11"/>
              </w:rPr>
            </w:pPr>
          </w:p>
        </w:tc>
      </w:tr>
      <w:tr w:rsidR="009612D8" w:rsidRPr="007A2082" w14:paraId="3CD9153E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FEB6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14A8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5290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4(0.29-1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3174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FF74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43(0.19-0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D1589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006F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(0.27-1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7A4D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BC30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(0.27-1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5546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3FF7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2(0.43-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C180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1A97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7(0.44-2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E2E0A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40</w:t>
            </w:r>
          </w:p>
        </w:tc>
      </w:tr>
      <w:tr w:rsidR="009612D8" w:rsidRPr="007A2082" w14:paraId="0D27631A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C822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sz w:val="11"/>
                <w:szCs w:val="11"/>
              </w:rPr>
            </w:pPr>
            <w:r w:rsidRPr="007A2082">
              <w:rPr>
                <w:rFonts w:eastAsia="等线"/>
                <w:sz w:val="11"/>
                <w:szCs w:val="11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DAADA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4579EC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0(0.65-1.5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6335D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16451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4(0.42-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663D9B" w14:textId="77777777" w:rsidR="009612D8" w:rsidRPr="007A2082" w:rsidRDefault="009612D8" w:rsidP="00BC3490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b/>
                <w:bCs/>
                <w:color w:val="000000"/>
                <w:sz w:val="11"/>
                <w:szCs w:val="11"/>
              </w:rPr>
              <w:t>0.0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563583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2(0.6-1.4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4F90A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6DE52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6(0.62-1.4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FD251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84E35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2(0.46-1.1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12170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1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098D8E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68(0.44-1.0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8854B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084</w:t>
            </w:r>
          </w:p>
        </w:tc>
      </w:tr>
      <w:tr w:rsidR="009612D8" w:rsidRPr="007A2082" w14:paraId="7DE8CD22" w14:textId="77777777" w:rsidTr="00BC349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95C4" w14:textId="77777777" w:rsidR="009612D8" w:rsidRPr="007A2082" w:rsidRDefault="009612D8" w:rsidP="00BC3490">
            <w:pPr>
              <w:ind w:firstLineChars="100" w:firstLine="110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5852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0CA4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84(0.51-1.3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DB06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5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6128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4(0.45-1.2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E531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6259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1.02(0.62-1.6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96C5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9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E45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6(0.46-1.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046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A370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4(045-1.2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D15D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8FCF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74(0.45-1.2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ECCB" w14:textId="77777777" w:rsidR="009612D8" w:rsidRPr="007A2082" w:rsidRDefault="009612D8" w:rsidP="00BC3490">
            <w:pPr>
              <w:jc w:val="center"/>
              <w:rPr>
                <w:rFonts w:eastAsia="等线"/>
                <w:color w:val="000000"/>
                <w:sz w:val="11"/>
                <w:szCs w:val="11"/>
              </w:rPr>
            </w:pPr>
            <w:r w:rsidRPr="007A2082">
              <w:rPr>
                <w:rFonts w:eastAsia="等线"/>
                <w:color w:val="000000"/>
                <w:sz w:val="11"/>
                <w:szCs w:val="11"/>
              </w:rPr>
              <w:t>0.240</w:t>
            </w:r>
          </w:p>
        </w:tc>
      </w:tr>
    </w:tbl>
    <w:p w14:paraId="671283B1" w14:textId="77777777" w:rsidR="009612D8" w:rsidRDefault="009612D8" w:rsidP="009612D8">
      <w:pPr>
        <w:pStyle w:val="AGTABnote"/>
        <w:rPr>
          <w:b/>
          <w:bCs/>
          <w:sz w:val="24"/>
        </w:rPr>
      </w:pPr>
      <w:r w:rsidRPr="00D46A4B">
        <w:rPr>
          <w:i/>
          <w:iCs/>
        </w:rPr>
        <w:t>Note</w:t>
      </w:r>
      <w:r w:rsidRPr="00D46A4B">
        <w:t xml:space="preserve">: The results with statistical significance were in bold. </w:t>
      </w:r>
      <w:r>
        <w:t xml:space="preserve">The results for the patients </w:t>
      </w:r>
      <w:r>
        <w:rPr>
          <w:rFonts w:hint="eastAsia"/>
        </w:rPr>
        <w:t>w</w:t>
      </w:r>
      <w:r>
        <w:t>ith a history of h</w:t>
      </w:r>
      <w:r w:rsidRPr="00F16212">
        <w:t>epatitis B</w:t>
      </w:r>
      <w:r>
        <w:t>/</w:t>
      </w:r>
      <w:r w:rsidRPr="00F16212">
        <w:t>C</w:t>
      </w:r>
      <w:r>
        <w:t>, and the patients with/without a f</w:t>
      </w:r>
      <w:r w:rsidRPr="00F16212">
        <w:t>amily history</w:t>
      </w:r>
      <w:r>
        <w:t xml:space="preserve"> of cancer were analyzed by </w:t>
      </w:r>
      <w:r w:rsidRPr="00F16212">
        <w:t>OSlihc</w:t>
      </w:r>
      <w:r>
        <w:t xml:space="preserve">; the others were analyzed by </w:t>
      </w:r>
      <w:r w:rsidRPr="00F16212">
        <w:t>KM Plotter</w:t>
      </w:r>
      <w:r>
        <w:t>.</w:t>
      </w:r>
      <w:r w:rsidRPr="00F16212">
        <w:t xml:space="preserve"> </w:t>
      </w:r>
      <w:r w:rsidRPr="00D46A4B">
        <w:t xml:space="preserve">Abbreviations: PFS, </w:t>
      </w:r>
      <w:r w:rsidRPr="00DB0455">
        <w:rPr>
          <w:sz w:val="24"/>
        </w:rPr>
        <w:t>progression</w:t>
      </w:r>
      <w:r w:rsidRPr="00D46A4B">
        <w:t xml:space="preserve"> free survival; HR, hazard ratio; CI, confidence interval.</w:t>
      </w:r>
      <w:r w:rsidRPr="00D46A4B">
        <w:rPr>
          <w:b/>
          <w:bCs/>
          <w:sz w:val="24"/>
        </w:rPr>
        <w:t xml:space="preserve"> </w:t>
      </w:r>
      <w:bookmarkStart w:id="1" w:name="_GoBack"/>
      <w:bookmarkEnd w:id="1"/>
    </w:p>
    <w:sectPr w:rsidR="009612D8" w:rsidSect="00541BA5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altName w:val="Times New Roman"/>
    <w:charset w:val="00"/>
    <w:family w:val="auto"/>
    <w:pitch w:val="variable"/>
    <w:sig w:usb0="A1002AE7" w:usb1="C0000063" w:usb2="00000038" w:usb3="00000000" w:csb0="000000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9638511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9612D8" w:rsidRPr="009612D8">
      <w:rPr>
        <w:rFonts w:ascii="Calibri" w:eastAsia="DejaVu Sans" w:hAnsi="Calibri" w:cs="Calibri"/>
        <w:noProof/>
        <w:kern w:val="1"/>
        <w:lang w:val="en-GB" w:eastAsia="zh-CN" w:bidi="hi-IN"/>
      </w:rPr>
      <w:t>2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DDCE342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9612D8" w:rsidRPr="009612D8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7">
    <w:nsid w:val="012A4DEE"/>
    <w:multiLevelType w:val="hybridMultilevel"/>
    <w:tmpl w:val="FFF4C5E2"/>
    <w:lvl w:ilvl="0" w:tplc="55422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9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721A1A"/>
    <w:multiLevelType w:val="hybridMultilevel"/>
    <w:tmpl w:val="C792A470"/>
    <w:lvl w:ilvl="0" w:tplc="F9F4C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755735B"/>
    <w:multiLevelType w:val="hybridMultilevel"/>
    <w:tmpl w:val="5858AA66"/>
    <w:lvl w:ilvl="0" w:tplc="7DF6E798">
      <w:start w:val="1"/>
      <w:numFmt w:val="upperLetter"/>
      <w:lvlText w:val="(%1)"/>
      <w:lvlJc w:val="left"/>
      <w:pPr>
        <w:ind w:left="728" w:hanging="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7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8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3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AF67B9"/>
    <w:multiLevelType w:val="hybridMultilevel"/>
    <w:tmpl w:val="E500E5BC"/>
    <w:lvl w:ilvl="0" w:tplc="B72E1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7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9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0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41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6"/>
  </w:num>
  <w:num w:numId="3">
    <w:abstractNumId w:val="13"/>
  </w:num>
  <w:num w:numId="4">
    <w:abstractNumId w:val="18"/>
  </w:num>
  <w:num w:numId="5">
    <w:abstractNumId w:val="23"/>
  </w:num>
  <w:num w:numId="6">
    <w:abstractNumId w:val="34"/>
  </w:num>
  <w:num w:numId="7">
    <w:abstractNumId w:val="28"/>
  </w:num>
  <w:num w:numId="8">
    <w:abstractNumId w:val="0"/>
  </w:num>
  <w:num w:numId="9">
    <w:abstractNumId w:val="44"/>
  </w:num>
  <w:num w:numId="10">
    <w:abstractNumId w:val="39"/>
  </w:num>
  <w:num w:numId="11">
    <w:abstractNumId w:val="32"/>
  </w:num>
  <w:num w:numId="12">
    <w:abstractNumId w:val="37"/>
  </w:num>
  <w:num w:numId="13">
    <w:abstractNumId w:val="38"/>
  </w:num>
  <w:num w:numId="14">
    <w:abstractNumId w:val="15"/>
  </w:num>
  <w:num w:numId="15">
    <w:abstractNumId w:val="17"/>
  </w:num>
  <w:num w:numId="16">
    <w:abstractNumId w:val="22"/>
  </w:num>
  <w:num w:numId="17">
    <w:abstractNumId w:val="2"/>
  </w:num>
  <w:num w:numId="18">
    <w:abstractNumId w:val="43"/>
  </w:num>
  <w:num w:numId="19">
    <w:abstractNumId w:val="11"/>
  </w:num>
  <w:num w:numId="20">
    <w:abstractNumId w:val="30"/>
  </w:num>
  <w:num w:numId="21">
    <w:abstractNumId w:val="33"/>
  </w:num>
  <w:num w:numId="22">
    <w:abstractNumId w:val="3"/>
  </w:num>
  <w:num w:numId="23">
    <w:abstractNumId w:val="19"/>
  </w:num>
  <w:num w:numId="24">
    <w:abstractNumId w:val="9"/>
  </w:num>
  <w:num w:numId="25">
    <w:abstractNumId w:val="26"/>
    <w:lvlOverride w:ilvl="0">
      <w:startOverride w:val="1"/>
    </w:lvlOverride>
  </w:num>
  <w:num w:numId="26">
    <w:abstractNumId w:val="14"/>
  </w:num>
  <w:num w:numId="27">
    <w:abstractNumId w:val="1"/>
  </w:num>
  <w:num w:numId="28">
    <w:abstractNumId w:val="41"/>
  </w:num>
  <w:num w:numId="29">
    <w:abstractNumId w:val="21"/>
  </w:num>
  <w:num w:numId="30">
    <w:abstractNumId w:val="45"/>
  </w:num>
  <w:num w:numId="31">
    <w:abstractNumId w:val="42"/>
  </w:num>
  <w:num w:numId="32">
    <w:abstractNumId w:val="31"/>
  </w:num>
  <w:num w:numId="33">
    <w:abstractNumId w:val="10"/>
  </w:num>
  <w:num w:numId="34">
    <w:abstractNumId w:val="25"/>
  </w:num>
  <w:num w:numId="35">
    <w:abstractNumId w:val="29"/>
  </w:num>
  <w:num w:numId="36">
    <w:abstractNumId w:val="12"/>
  </w:num>
  <w:num w:numId="37">
    <w:abstractNumId w:val="16"/>
  </w:num>
  <w:num w:numId="38">
    <w:abstractNumId w:val="27"/>
  </w:num>
  <w:num w:numId="39">
    <w:abstractNumId w:val="40"/>
  </w:num>
  <w:num w:numId="40">
    <w:abstractNumId w:val="8"/>
  </w:num>
  <w:num w:numId="41">
    <w:abstractNumId w:val="24"/>
  </w:num>
  <w:num w:numId="42">
    <w:abstractNumId w:val="20"/>
  </w:num>
  <w:num w:numId="43">
    <w:abstractNumId w:val="35"/>
  </w:num>
  <w:num w:numId="44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embedSystemFonts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0481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2D8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iPriority="0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iPriority="0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DBDDA7-9A63-4E4E-A6FF-0B7BA07AF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1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3-1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